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63F40" w14:textId="77777777" w:rsidR="00766FE0" w:rsidRPr="00327EA5" w:rsidRDefault="00766FE0" w:rsidP="006C272D">
      <w:pPr>
        <w:pStyle w:val="Ttulo2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color w:val="auto"/>
          <w:sz w:val="24"/>
          <w:szCs w:val="24"/>
        </w:rPr>
        <w:t>Order Anura</w:t>
      </w:r>
    </w:p>
    <w:p w14:paraId="23055045" w14:textId="77777777" w:rsidR="00766FE0" w:rsidRPr="00327EA5" w:rsidRDefault="00766FE0" w:rsidP="006C272D">
      <w:pPr>
        <w:pStyle w:val="Ttulo3"/>
        <w:spacing w:before="0"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Bufonidae</w:t>
      </w:r>
    </w:p>
    <w:p w14:paraId="1DE52EA0" w14:textId="77777777" w:rsidR="00766FE0" w:rsidRPr="003F210F" w:rsidRDefault="00766FE0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</w:pPr>
      <w:r w:rsidRPr="003F210F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  <w:lang w:val="es-EC"/>
        </w:rPr>
        <w:t xml:space="preserve">Rhinella bella </w:t>
      </w:r>
      <w:r w:rsidRPr="003F210F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(Menéndez-Guerrero et al. 2024)</w:t>
      </w:r>
    </w:p>
    <w:p w14:paraId="1CDE3195" w14:textId="66683797" w:rsidR="00766FE0" w:rsidRPr="003F210F" w:rsidRDefault="00766FE0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</w:pPr>
      <w:r w:rsidRPr="003F210F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 xml:space="preserve">Material </w:t>
      </w:r>
      <w:proofErr w:type="spellStart"/>
      <w:r w:rsidRPr="003F210F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examined</w:t>
      </w:r>
      <w:proofErr w:type="spellEnd"/>
      <w:r w:rsidRPr="003F210F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 xml:space="preserve">.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dult</w:t>
      </w:r>
      <w:proofErr w:type="spellEnd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♂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);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2° 10' 54.8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"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S,</w:t>
      </w:r>
      <w:r w:rsidRPr="003F210F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80° 1' 5.1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"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W;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37 m; 24.IV.2022; Keyko Cruz-García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46 mm;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ZSFQ4875 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•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dult</w:t>
      </w:r>
      <w:proofErr w:type="spellEnd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indet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.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);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2º 11' 57.96" S, 79º 51' 40.72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" 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W;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79 m; 17.III.2022; Jenny Barreno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.; SVL 53.61 mm; QCAZA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77745 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•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dult</w:t>
      </w:r>
      <w:proofErr w:type="spellEnd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♂.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);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2º 4' 46.71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"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S, 79º 54' 33.72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"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W;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7 m; 30.III.2022; Jenny Barreno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.; SVL 31.03 mm; QCAZA77749</w:t>
      </w:r>
      <w:r w:rsidR="00CB41C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.</w:t>
      </w:r>
    </w:p>
    <w:p w14:paraId="7626D3DA" w14:textId="77777777" w:rsidR="00CB41CF" w:rsidRPr="00327EA5" w:rsidRDefault="00CB41CF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Ceratophryidae</w:t>
      </w:r>
    </w:p>
    <w:p w14:paraId="4A9A5060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Ceratophrys stolzmanni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</w:t>
      </w:r>
      <w:proofErr w:type="spellStart"/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Steindachner</w:t>
      </w:r>
      <w:proofErr w:type="spellEnd"/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 1882)</w:t>
      </w:r>
    </w:p>
    <w:p w14:paraId="6A0955FC" w14:textId="2A226FDF" w:rsidR="00CB41CF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° 8' 12.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, 80° 5' 23.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387 m; 12.IV.2022; Keyko Cruz-García leg.; SVL 57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25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); 2° 8' 52.4" S, 79° 58' 10.8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106 m; 14.III.2022; Jenny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g.; SVL 29.48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QCAZA77754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º 9' 24.46" S, 79º 57' 59.33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230 m; 15.III.2022; Jenny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g.; SVL 29.48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QCAZA77885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12DE67D9" w14:textId="77777777" w:rsidR="00CB41CF" w:rsidRPr="00327EA5" w:rsidRDefault="00CB41CF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Craugastoridae</w:t>
      </w:r>
    </w:p>
    <w:p w14:paraId="7942A002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Craugastor longirostri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Boulenger 1898)</w:t>
      </w:r>
    </w:p>
    <w:p w14:paraId="0C016511" w14:textId="7CD189EF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bookmarkStart w:id="0" w:name="_Hlk152832864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° 10' 14.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, 80° 1' 50.7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W; alt. 275 m; 12.I.2016; Keyko Cruz-García, registration by observation</w:t>
      </w:r>
      <w:bookmarkEnd w:id="0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35FF41C8" w14:textId="77777777" w:rsidR="00CB41CF" w:rsidRPr="003F210F" w:rsidRDefault="00CB41CF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  <w:lang w:val="es-EC"/>
        </w:rPr>
      </w:pPr>
      <w:r w:rsidRPr="003F210F">
        <w:rPr>
          <w:rFonts w:ascii="Times New Roman" w:eastAsia="Times New Roman" w:hAnsi="Times New Roman" w:cs="Times New Roman"/>
          <w:color w:val="auto"/>
          <w:lang w:val="es-EC"/>
        </w:rPr>
        <w:t>Family Dendrobatidae</w:t>
      </w:r>
    </w:p>
    <w:p w14:paraId="1C8B733F" w14:textId="77777777" w:rsidR="00CB41CF" w:rsidRPr="003F210F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</w:pPr>
      <w:r w:rsidRPr="003F210F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  <w:lang w:val="es-EC"/>
        </w:rPr>
        <w:t xml:space="preserve">Epipedobates machalilla </w:t>
      </w:r>
      <w:r w:rsidRPr="003F210F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(Coloma 1995)</w:t>
      </w:r>
    </w:p>
    <w:p w14:paraId="352BEC34" w14:textId="5B95811D" w:rsidR="00CB41CF" w:rsidRPr="00CB41CF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</w:pPr>
      <w:r w:rsidRPr="003F210F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 xml:space="preserve">Material </w:t>
      </w:r>
      <w:proofErr w:type="spellStart"/>
      <w:r w:rsidRPr="003F210F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examined</w:t>
      </w:r>
      <w:proofErr w:type="spellEnd"/>
      <w:r w:rsidRPr="003F210F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 xml:space="preserve">.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adult</w:t>
      </w:r>
      <w:proofErr w:type="spellEnd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proofErr w:type="spellStart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indet</w:t>
      </w:r>
      <w:proofErr w:type="spellEnd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.); 2° 8' 32.5" S, 80° 5' 30.4" W;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239 m; 12.IV.2022; Keyko Cruz-García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15.94 mm;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ZSFQ4892 </w:t>
      </w:r>
      <w:bookmarkStart w:id="1" w:name="_Hlk152671639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•</w:t>
      </w:r>
      <w:bookmarkEnd w:id="1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adult</w:t>
      </w:r>
      <w:proofErr w:type="spellEnd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proofErr w:type="spellStart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indet</w:t>
      </w:r>
      <w:proofErr w:type="spellEnd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.); 2° 7' 55.7" S, 80° 4' 57.5" W;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198 m; 14.IV.2022; </w:t>
      </w:r>
      <w:r w:rsidRPr="003F210F">
        <w:rPr>
          <w:rFonts w:ascii="Times New Roman" w:eastAsia="Times New Roman" w:hAnsi="Times New Roman" w:cs="Times New Roman"/>
          <w:sz w:val="24"/>
          <w:szCs w:val="24"/>
          <w:lang w:val="es-EC"/>
        </w:rPr>
        <w:t>Natalia Zapata-Salvatierra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13.03 mm;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ZSFQ4894 </w:t>
      </w:r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•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adult</w:t>
      </w:r>
      <w:proofErr w:type="spellEnd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proofErr w:type="spellStart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indet</w:t>
      </w:r>
      <w:proofErr w:type="spellEnd"/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.); 2° 8' 41.9" S, 79° 57' 40.4" W;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87 m; 17.III.2022; </w:t>
      </w:r>
      <w:r w:rsidRPr="003F210F">
        <w:rPr>
          <w:rFonts w:ascii="Times New Roman" w:eastAsia="Times New Roman" w:hAnsi="Times New Roman" w:cs="Times New Roman"/>
          <w:sz w:val="24"/>
          <w:szCs w:val="24"/>
          <w:lang w:val="es-EC"/>
        </w:rPr>
        <w:t xml:space="preserve">Jenny Barreno </w:t>
      </w:r>
      <w:proofErr w:type="spellStart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3F210F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15.73 mm; </w:t>
      </w:r>
      <w:r w:rsidRPr="003F210F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QCAZA77757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.</w:t>
      </w:r>
    </w:p>
    <w:p w14:paraId="1348346A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Hyloxalus infragutta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Boulenger 1898)</w:t>
      </w:r>
    </w:p>
    <w:p w14:paraId="540F946F" w14:textId="41252CB1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8' 44.4" S, 80° 5' </w:t>
      </w:r>
      <w:proofErr w:type="gram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43..</w:t>
      </w:r>
      <w:proofErr w:type="gram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5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207 m; 12.IV.2022; Keyko Cruz-García leg.; SVL 19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879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bookmarkStart w:id="2" w:name="_Hlk152861699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, ♀</w:t>
      </w:r>
      <w:bookmarkEnd w:id="2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); 2° 7' 35.6" S, 80° 5' 1.5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190 m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lastRenderedPageBreak/>
        <w:t xml:space="preserve">14.IV.2022; Keyko Cruz-García leg.; SVL 20.11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880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º 9' 4.40" S, 79º 58' 41.04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251 m; 14.III.2022; Jenny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g.; SVL 15.8 mm; QCAZA77759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62AB303D" w14:textId="77777777" w:rsidR="00CB41CF" w:rsidRPr="00327EA5" w:rsidRDefault="00CB41CF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Hylidae</w:t>
      </w:r>
    </w:p>
    <w:p w14:paraId="5C6676FD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Boana rosenbergi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Boulenger 1898)</w:t>
      </w:r>
    </w:p>
    <w:p w14:paraId="61EFB827" w14:textId="31B2B19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); 2° 10' 11.9" S, 80° 1' 17.5" W; alt. 220 m; 16.VI.2016; Keyko Cruz-García, registration by observation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7804942C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Scinax quinquefascia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Fowler, 1913)</w:t>
      </w:r>
    </w:p>
    <w:p w14:paraId="62B549FA" w14:textId="365F3B6A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º 9' 58.10" S, 80º 1' 39.47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</w:t>
      </w:r>
      <w:r w:rsidRPr="00327E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45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m; 09.VII.2024; Keyko Cruz-García leg.; SVL 33.59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MUTPL-SC-3674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9' 23.4" S, 79° 57' 47.2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</w:t>
      </w:r>
      <w:r w:rsidRPr="00327E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69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m; 15.III.2022; Jenny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g.; SVL 33.8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QCAZA77760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3498176A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Smilisca phaeota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Cope 1862)</w:t>
      </w:r>
    </w:p>
    <w:p w14:paraId="49C71CE4" w14:textId="2CE04528" w:rsidR="00CB41CF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10' 2.8" S, 79° 58' 59.8" W; alt. 102 m; </w:t>
      </w:r>
      <w:proofErr w:type="gram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3.X.</w:t>
      </w:r>
      <w:proofErr w:type="gram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021; Keyko Cruz-García, registration by observation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); 2° 4' 48.2" S, 79° 54' 37.5" W; alt. 57 m; 29.VI.2022; Carlos Ruiz, registration by observation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5CE99BD3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Trachycephalus jordani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Stejneger &amp; Test 1891)</w:t>
      </w:r>
    </w:p>
    <w:p w14:paraId="090BE0E5" w14:textId="58C00045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10' 30.6" S, 80° 0' 59.8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245 m; 24.IV.2022; Keyko Cruz-García leg.; SVL 55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870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adult,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♂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); 2º 9' 8.08" S, 79º 57' 55.85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115 m; 17.III.2022; José de los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Ángeles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g.; SVL 88.3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QCAZA77769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adult,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º 6' 34.21" S, 79º 55' 27.05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4 m; 10.V.2022; Stefania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Cuadrado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g.; SVL 52.34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QCAZA77937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51BF7252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Trachycephalus quadrangulum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Boulenger 1882)</w:t>
      </w:r>
    </w:p>
    <w:p w14:paraId="3891A4EE" w14:textId="53E597A5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8' 39" S, 80° 5' 5.9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234 m; 10.IV.2022; Keyko Cruz-García leg.; SVL 60.32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872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10' 4.5" S, 79° 58' 53.5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105 m; 11.V.2022; Keyko Cruz-García leg.; SVL 70.01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873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8' 14.1" S, 80° 5' 19.1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377 m; 21.VII.2022; Keyko Cruz-García leg.; SVL 65.20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QCAZA78034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21C7918F" w14:textId="77777777" w:rsidR="00CB41CF" w:rsidRPr="00327EA5" w:rsidRDefault="00CB41CF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lastRenderedPageBreak/>
        <w:t>Family Leptodactylidae</w:t>
      </w:r>
    </w:p>
    <w:p w14:paraId="77A6F11B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Engystomops pustula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Ron et al. 2005)</w:t>
      </w:r>
    </w:p>
    <w:p w14:paraId="5A7C96E9" w14:textId="0D758550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8' 29.5" S, 80° 4' 17.6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361 m; 12.IV.2022; Keyko Cruz-García leg.; SVL 28.01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888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); 2º 10' 15.06" S, 79º 55' 31.69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91 m; 22.III.2022; Jenny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g.; SVL 25.2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QCAZA77895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♀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); 2º 9' 31,66" S, 79º 54' 7.82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27 m; 30.III.2022; Jenny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g.; SVL 25.9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QCAZA77813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59A0BDD5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Engystomops randi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Ron et al. 2004)</w:t>
      </w:r>
    </w:p>
    <w:p w14:paraId="069F8B25" w14:textId="442DEFE3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9' 58.7" S, 80° 0' 25.7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349 m; 08.V.2022; Keyko Cruz-García leg.; SVL 25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890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9' 15.3" S, 79° 59' 18.1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401 m; 08.V.2022; Keyko Cruz-García leg.; SVL 23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ZSFQ4891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1454BA2B" w14:textId="77777777" w:rsidR="00CB41CF" w:rsidRPr="00CC4E47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</w:pPr>
      <w:r w:rsidRPr="00CC4E47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  <w:lang w:val="es-EC"/>
        </w:rPr>
        <w:t xml:space="preserve">Leptodactylus labrosus </w:t>
      </w:r>
      <w:r w:rsidRPr="00CC4E47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(Jiménez de la Espada 1875)</w:t>
      </w:r>
    </w:p>
    <w:p w14:paraId="1176C184" w14:textId="61A97A8A" w:rsidR="00CB41CF" w:rsidRPr="00CC4E47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</w:pPr>
      <w:r w:rsidRPr="00CC4E47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 xml:space="preserve">Material </w:t>
      </w:r>
      <w:proofErr w:type="spellStart"/>
      <w:r w:rsidRPr="00CC4E47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examined</w:t>
      </w:r>
      <w:proofErr w:type="spellEnd"/>
      <w:r w:rsidRPr="00CC4E47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.</w:t>
      </w:r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 1 (</w:t>
      </w:r>
      <w:proofErr w:type="spellStart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adult</w:t>
      </w:r>
      <w:proofErr w:type="spellEnd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proofErr w:type="spellStart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indet</w:t>
      </w:r>
      <w:proofErr w:type="spellEnd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.); 2° 8' 9.3" S, 80° 5' 26.4" W; </w:t>
      </w:r>
      <w:proofErr w:type="spellStart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380 m; 10.IV.2022; Keyko Cruz-García </w:t>
      </w:r>
      <w:proofErr w:type="spellStart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30.3 mm; </w:t>
      </w:r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ZSFQ4876 </w:t>
      </w:r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• </w:t>
      </w:r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adult</w:t>
      </w:r>
      <w:proofErr w:type="spellEnd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proofErr w:type="spellStart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indet</w:t>
      </w:r>
      <w:proofErr w:type="spellEnd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.); 2º 10' 17.71" S, 79º 55' 37.94" W; </w:t>
      </w:r>
      <w:proofErr w:type="spellStart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181 m; 22.III.2022; Jenny Barreno </w:t>
      </w:r>
      <w:proofErr w:type="spellStart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23.4 mm; </w:t>
      </w:r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QCAZA77900 </w:t>
      </w:r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• </w:t>
      </w:r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adult</w:t>
      </w:r>
      <w:proofErr w:type="spellEnd"/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♂); 2º 6' 25.22" S, 79º 55' 16.80" W; </w:t>
      </w:r>
      <w:proofErr w:type="spellStart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8 m; 11.V.2022; </w:t>
      </w:r>
      <w:proofErr w:type="spellStart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Stefania</w:t>
      </w:r>
      <w:proofErr w:type="spellEnd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Cuadrado </w:t>
      </w:r>
      <w:proofErr w:type="spellStart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CC4E47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39.98 mm; </w:t>
      </w:r>
      <w:r w:rsidRPr="00CC4E47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QCAZA77960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.</w:t>
      </w:r>
    </w:p>
    <w:p w14:paraId="50608844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Leptodactylus melanono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Hallowell 1861)</w:t>
      </w:r>
    </w:p>
    <w:p w14:paraId="2258685B" w14:textId="399A789A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bookmarkStart w:id="3" w:name="_Hlk154478936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8' 16.84" S, 80º 4' 50.82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; alt. 367 m; 12.IV.2022; Natalia Zapata-Salvatierr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bookmarkEnd w:id="3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' 43.4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, 80º 3' 24.6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W; alt. 380 m; 13.IV.2022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' 28.8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2' 28.8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W; alt. 154 m; 22.V.2022; Natalia Zapata-Salvatierr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3E91F115" w14:textId="77777777" w:rsidR="00CB41CF" w:rsidRPr="00327EA5" w:rsidRDefault="00CB41CF" w:rsidP="006C27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E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ptodactylus ventrimaculatus</w:t>
      </w:r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hAnsi="Times New Roman" w:cs="Times New Roman"/>
          <w:b/>
          <w:bCs/>
          <w:sz w:val="24"/>
          <w:szCs w:val="24"/>
        </w:rPr>
        <w:t>(Boulenger 1902)</w:t>
      </w:r>
    </w:p>
    <w:p w14:paraId="7FDA948E" w14:textId="06F1C5AF" w:rsidR="00CB41CF" w:rsidRPr="00327EA5" w:rsidRDefault="00CB41CF" w:rsidP="006C27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EA5">
        <w:rPr>
          <w:rFonts w:ascii="Times New Roman" w:hAnsi="Times New Roman" w:cs="Times New Roman"/>
          <w:b/>
          <w:bCs/>
          <w:sz w:val="24"/>
          <w:szCs w:val="24"/>
        </w:rPr>
        <w:t>Material examined.</w:t>
      </w:r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hAnsi="Times New Roman" w:cs="Times New Roman"/>
          <w:sz w:val="24"/>
          <w:szCs w:val="24"/>
        </w:rPr>
        <w:t>.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327EA5">
        <w:rPr>
          <w:rFonts w:ascii="Times New Roman" w:hAnsi="Times New Roman" w:cs="Times New Roman"/>
          <w:sz w:val="24"/>
          <w:szCs w:val="24"/>
        </w:rPr>
        <w:t>2°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hAnsi="Times New Roman" w:cs="Times New Roman"/>
          <w:sz w:val="24"/>
          <w:szCs w:val="24"/>
        </w:rPr>
        <w:t xml:space="preserve"> 23.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hAnsi="Times New Roman" w:cs="Times New Roman"/>
          <w:sz w:val="24"/>
          <w:szCs w:val="24"/>
        </w:rPr>
        <w:t>S, 79° 57' 47.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hAnsi="Times New Roman" w:cs="Times New Roman"/>
          <w:sz w:val="24"/>
          <w:szCs w:val="24"/>
        </w:rPr>
        <w:t>W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27EA5">
        <w:rPr>
          <w:rFonts w:ascii="Times New Roman" w:hAnsi="Times New Roman" w:cs="Times New Roman"/>
          <w:sz w:val="24"/>
          <w:szCs w:val="24"/>
        </w:rPr>
        <w:t xml:space="preserve">alt. 182 m; 15.III.2022; Jenny </w:t>
      </w:r>
      <w:proofErr w:type="spellStart"/>
      <w:r w:rsidRPr="00327EA5">
        <w:rPr>
          <w:rFonts w:ascii="Times New Roman" w:hAnsi="Times New Roman" w:cs="Times New Roman"/>
          <w:sz w:val="24"/>
          <w:szCs w:val="24"/>
        </w:rPr>
        <w:t>Barreno</w:t>
      </w:r>
      <w:proofErr w:type="spellEnd"/>
      <w:r w:rsidRPr="00327EA5">
        <w:rPr>
          <w:rFonts w:ascii="Times New Roman" w:hAnsi="Times New Roman" w:cs="Times New Roman"/>
          <w:sz w:val="24"/>
          <w:szCs w:val="24"/>
        </w:rPr>
        <w:t xml:space="preserve"> leg.; SVL 31.23 mm; 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QCAZA77843 </w:t>
      </w:r>
      <w:r w:rsidRPr="00327EA5">
        <w:rPr>
          <w:rFonts w:ascii="Times New Roman" w:hAnsi="Times New Roman" w:cs="Times New Roman"/>
          <w:sz w:val="24"/>
          <w:szCs w:val="24"/>
        </w:rPr>
        <w:t>•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hAnsi="Times New Roman" w:cs="Times New Roman"/>
          <w:sz w:val="24"/>
          <w:szCs w:val="24"/>
        </w:rPr>
        <w:t>.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327EA5">
        <w:rPr>
          <w:rFonts w:ascii="Times New Roman" w:hAnsi="Times New Roman" w:cs="Times New Roman"/>
          <w:sz w:val="24"/>
          <w:szCs w:val="24"/>
        </w:rPr>
        <w:t>2º 9' 23.2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hAnsi="Times New Roman" w:cs="Times New Roman"/>
          <w:sz w:val="24"/>
          <w:szCs w:val="24"/>
        </w:rPr>
        <w:t>S, 79º 57' 47.1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hAnsi="Times New Roman" w:cs="Times New Roman"/>
          <w:sz w:val="24"/>
          <w:szCs w:val="24"/>
        </w:rPr>
        <w:t>W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27EA5">
        <w:rPr>
          <w:rFonts w:ascii="Times New Roman" w:hAnsi="Times New Roman" w:cs="Times New Roman"/>
          <w:sz w:val="24"/>
          <w:szCs w:val="24"/>
        </w:rPr>
        <w:t xml:space="preserve">alt. 119 m; 15.III.2022; Jenny </w:t>
      </w:r>
      <w:proofErr w:type="spellStart"/>
      <w:r w:rsidRPr="00327EA5">
        <w:rPr>
          <w:rFonts w:ascii="Times New Roman" w:hAnsi="Times New Roman" w:cs="Times New Roman"/>
          <w:sz w:val="24"/>
          <w:szCs w:val="24"/>
        </w:rPr>
        <w:t>Barreno</w:t>
      </w:r>
      <w:proofErr w:type="spellEnd"/>
      <w:r w:rsidRPr="00327EA5">
        <w:rPr>
          <w:rFonts w:ascii="Times New Roman" w:hAnsi="Times New Roman" w:cs="Times New Roman"/>
          <w:sz w:val="24"/>
          <w:szCs w:val="24"/>
        </w:rPr>
        <w:t xml:space="preserve"> leg.; SVL 20.49 mm; </w:t>
      </w:r>
      <w:r w:rsidRPr="00327EA5">
        <w:rPr>
          <w:rFonts w:ascii="Times New Roman" w:hAnsi="Times New Roman" w:cs="Times New Roman"/>
          <w:bCs/>
          <w:sz w:val="24"/>
          <w:szCs w:val="24"/>
        </w:rPr>
        <w:t>QCAZA77847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55CED743" w14:textId="77777777" w:rsidR="00CB41CF" w:rsidRPr="00CC4E47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</w:pPr>
      <w:proofErr w:type="spellStart"/>
      <w:r w:rsidRPr="00CC4E47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  <w:lang w:val="es-EC"/>
        </w:rPr>
        <w:t>Aquarana</w:t>
      </w:r>
      <w:proofErr w:type="spellEnd"/>
      <w:r w:rsidRPr="00CC4E47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  <w:lang w:val="es-EC"/>
        </w:rPr>
        <w:t xml:space="preserve"> catesbeiana </w:t>
      </w:r>
      <w:r w:rsidRPr="00CC4E47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(Dubois et al. 2021)</w:t>
      </w:r>
    </w:p>
    <w:p w14:paraId="5B1D7DF3" w14:textId="1480F73E" w:rsidR="00CB41CF" w:rsidRPr="00CB41CF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lastRenderedPageBreak/>
        <w:t>Material examined.</w:t>
      </w:r>
      <w:r w:rsidRPr="004D4379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º 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' 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6.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S, 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7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º 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5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' 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55.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; alt.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216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m;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18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I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V.202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2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Stefania 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Cuadrado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QCAZA77847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8' 50.70" S, 80º 6' 44.70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; alt. 133 m; 27.VII.2024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8' 51.2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6' 44.2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W; alt. 133 m; 02.VIII.2024; Keyko Cruz-Garcí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5137FB7B" w14:textId="77777777" w:rsidR="00CB41CF" w:rsidRPr="00327EA5" w:rsidRDefault="00CB41CF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Strabomantidae</w:t>
      </w:r>
    </w:p>
    <w:p w14:paraId="6BB77280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Barycholos pulcher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Boulenger 1898)</w:t>
      </w:r>
    </w:p>
    <w:p w14:paraId="77B08A03" w14:textId="247FA116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° 10' 11.9" S, 80° 2' 28.3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; alt. 276 m; 13.II.2015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°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50.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79° 5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5.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W; alt. 20 m; 27.VII.2014; Keyko Cruz-Garcí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16F6D41F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Pristimantis achatin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Boulenger 1898)</w:t>
      </w:r>
    </w:p>
    <w:p w14:paraId="16347551" w14:textId="24A96BBF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° 10' 13" S, 80° 1' 35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210 m; 25.IV.2022; Keyko Cruz-García leg.; SVL 35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884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);</w:t>
      </w:r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° 9' 45.6" S, 79° 59' 25.6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256 m; 08.V.2022; Keyko Cruz-García leg.; SVL 33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887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♂); 2º 9' 1.63" S, 79º 58' 41.88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239 m; 14.III.2022; Jenny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g.; SVL 32.9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QCAZA77849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4E43EC04" w14:textId="77777777" w:rsidR="00CB41CF" w:rsidRPr="00327EA5" w:rsidRDefault="00CB41CF" w:rsidP="006C272D">
      <w:pPr>
        <w:pStyle w:val="Ttulo2"/>
        <w:spacing w:before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color w:val="auto"/>
          <w:sz w:val="24"/>
          <w:szCs w:val="24"/>
        </w:rPr>
        <w:t>Order Gymnophiona</w:t>
      </w:r>
    </w:p>
    <w:p w14:paraId="1EC2440D" w14:textId="77777777" w:rsidR="00CB41CF" w:rsidRPr="00327EA5" w:rsidRDefault="00CB41CF" w:rsidP="006C272D">
      <w:pPr>
        <w:pStyle w:val="Ttulo3"/>
        <w:spacing w:before="0"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Caeciliidae</w:t>
      </w:r>
    </w:p>
    <w:p w14:paraId="1DB95E19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bookmarkStart w:id="4" w:name="_Hlk181736707"/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>Caecilia</w:t>
      </w:r>
      <w:bookmarkEnd w:id="4"/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 tenuissima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Taylor 1973)</w:t>
      </w:r>
    </w:p>
    <w:p w14:paraId="6B5BA179" w14:textId="347A278C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°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1.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° 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3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391 m; 12.IV.2022; Keyko Cruz-García leg.; SVL 623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ZSFQ4898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17960767" w14:textId="77777777" w:rsidR="00CB41CF" w:rsidRPr="00E76E81" w:rsidRDefault="00CB41CF" w:rsidP="006C272D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6E81">
        <w:rPr>
          <w:rFonts w:ascii="Times New Roman" w:hAnsi="Times New Roman" w:cs="Times New Roman"/>
          <w:sz w:val="24"/>
          <w:szCs w:val="24"/>
        </w:rPr>
        <w:t>Class Reptilia</w:t>
      </w:r>
    </w:p>
    <w:p w14:paraId="71A6A7D2" w14:textId="77777777" w:rsidR="00CB41CF" w:rsidRPr="00E76E81" w:rsidRDefault="00CB41CF" w:rsidP="006C272D">
      <w:pPr>
        <w:pStyle w:val="Ttulo2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E76E81">
        <w:rPr>
          <w:rFonts w:ascii="Times New Roman" w:eastAsia="Times New Roman" w:hAnsi="Times New Roman" w:cs="Times New Roman"/>
          <w:color w:val="auto"/>
          <w:sz w:val="24"/>
          <w:szCs w:val="24"/>
        </w:rPr>
        <w:t>Order Crocodylia</w:t>
      </w:r>
    </w:p>
    <w:p w14:paraId="21812657" w14:textId="77777777" w:rsidR="00CB41CF" w:rsidRPr="00E76E81" w:rsidRDefault="00CB41CF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E76E81">
        <w:rPr>
          <w:rFonts w:ascii="Times New Roman" w:eastAsia="Times New Roman" w:hAnsi="Times New Roman" w:cs="Times New Roman"/>
          <w:color w:val="auto"/>
        </w:rPr>
        <w:t>Family Alligatoridae</w:t>
      </w:r>
    </w:p>
    <w:p w14:paraId="72A8A59A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E76E81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Caiman crocodilus </w:t>
      </w:r>
      <w:r w:rsidRPr="00E76E81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Linnaeus 1758)</w:t>
      </w:r>
    </w:p>
    <w:p w14:paraId="4AE60885" w14:textId="3C494684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58.9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39.8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47 m; 26.VII.2024; Keyko Cruz-García, registration by observation 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56.8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37.7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44 m; 26.VII.2024; Keyko Cruz-García, registration by observation 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6.4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51.5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W; alt. 55 m; 18.VIII.2024; Jaime Arellano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2759608F" w14:textId="77777777" w:rsidR="00CB41CF" w:rsidRPr="00327EA5" w:rsidRDefault="00CB41CF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lastRenderedPageBreak/>
        <w:t>Family Crocodylidae</w:t>
      </w:r>
    </w:p>
    <w:p w14:paraId="2ADA1163" w14:textId="77777777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bookmarkStart w:id="5" w:name="_Hlk181736722"/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>Crocodylus</w:t>
      </w:r>
      <w:bookmarkEnd w:id="5"/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 acu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Cuvier 1807)</w:t>
      </w:r>
    </w:p>
    <w:p w14:paraId="0AD9C8BA" w14:textId="6716E7A4" w:rsidR="00CB41CF" w:rsidRPr="00327EA5" w:rsidRDefault="00CB41CF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45.3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, 79º 5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0.4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11 m; </w:t>
      </w:r>
      <w:proofErr w:type="gram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11.I.</w:t>
      </w:r>
      <w:proofErr w:type="gram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2018; Keyko Cruz-García, registration by observation 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35.5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5.1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10 m; 21.VI.2016; Keyko Cruz-García, registration by observation 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9.3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, 79º 5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5.1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9 m; 10.IX.2023; Benjamin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Navas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52FDD748" w14:textId="77777777" w:rsidR="00AA352D" w:rsidRPr="00327EA5" w:rsidRDefault="00AA352D" w:rsidP="006C272D">
      <w:pPr>
        <w:pStyle w:val="Ttulo2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color w:val="auto"/>
          <w:sz w:val="24"/>
          <w:szCs w:val="24"/>
        </w:rPr>
        <w:t>Order Squamata: Amphisbaenia</w:t>
      </w:r>
    </w:p>
    <w:p w14:paraId="6F38B9E6" w14:textId="77777777" w:rsidR="00AA352D" w:rsidRPr="00327EA5" w:rsidRDefault="00AA352D" w:rsidP="006C272D">
      <w:pPr>
        <w:pStyle w:val="Ttulo3"/>
        <w:spacing w:before="0"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Amphisbaenidae</w:t>
      </w:r>
    </w:p>
    <w:p w14:paraId="6E40971A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Amphisbaena </w:t>
      </w:r>
      <w:proofErr w:type="spellStart"/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>fuliginosa</w:t>
      </w:r>
      <w:proofErr w:type="spellEnd"/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 varia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</w:t>
      </w:r>
      <w:proofErr w:type="spellStart"/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Laurenti</w:t>
      </w:r>
      <w:proofErr w:type="spellEnd"/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 1768)</w:t>
      </w:r>
    </w:p>
    <w:p w14:paraId="3EF1A5AD" w14:textId="2F7608AE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Material examined.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56.2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9.8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292 m; 18. VIII.2017; Keyko Cruz-García, registration by observation 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7.7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45.4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W; alt. 283 m; 02.II.2015; Keyko Cruz-Garcí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187BEA0A" w14:textId="77777777" w:rsidR="00AA352D" w:rsidRPr="00327EA5" w:rsidRDefault="00AA352D" w:rsidP="006C272D">
      <w:pPr>
        <w:pStyle w:val="Ttulo2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color w:val="auto"/>
          <w:sz w:val="24"/>
          <w:szCs w:val="24"/>
        </w:rPr>
        <w:t>Order Squamata: Sauria</w:t>
      </w:r>
    </w:p>
    <w:p w14:paraId="64CE3901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 xml:space="preserve">Family </w:t>
      </w:r>
      <w:proofErr w:type="spellStart"/>
      <w:r w:rsidRPr="00327EA5">
        <w:rPr>
          <w:rFonts w:ascii="Times New Roman" w:eastAsia="Times New Roman" w:hAnsi="Times New Roman" w:cs="Times New Roman"/>
          <w:color w:val="auto"/>
        </w:rPr>
        <w:t>Anolidae</w:t>
      </w:r>
      <w:proofErr w:type="spellEnd"/>
    </w:p>
    <w:p w14:paraId="566DBE1E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Anolis binota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Peters 1863a)</w:t>
      </w:r>
    </w:p>
    <w:p w14:paraId="4B236E2C" w14:textId="4584E563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7.9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9.6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265 m; 21.VII.2022; Keyko Cruz-García leg.; SVL 54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QCAZR17985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9' 42.34" S, 79º 59' 36.17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; alt. 381 m; 11.X.2021; Keyko Cruz-Garcí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4577C9AA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Anolis festae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Peracca 1904)</w:t>
      </w:r>
    </w:p>
    <w:p w14:paraId="75722566" w14:textId="4F96A00E" w:rsidR="00AA352D" w:rsidRPr="00AA352D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59.7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1.5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305 m; 27.IV.2022; Keyko Cruz-García leg.; SVL 47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18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8.6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79º 5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43.1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354 m; 02.VIII.2024; Keyko Cruz-García leg.; SVL 51.96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MUTPL-R 598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1B4625B1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Anolis gracilipe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Boulenger 1898)</w:t>
      </w:r>
    </w:p>
    <w:p w14:paraId="6D20B7D0" w14:textId="07481099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♀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4.1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, 80º 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9.0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W; alt. 371 m; 12.IV.2022; Natalia Zapata-Salvatierra leg.; SVL 55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17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º 9' 46.53" S, 79º 59' 21.60" W; alt. 254 m; 11.IX.2021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Keyko Cruz-Garcí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490A8DA5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Anolis sagrei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Duméril &amp; Bibron 1837)</w:t>
      </w:r>
    </w:p>
    <w:p w14:paraId="34E8CAD5" w14:textId="36AB039C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lastRenderedPageBreak/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1 (adult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♀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327EA5">
        <w:rPr>
          <w:rFonts w:ascii="Times New Roman" w:hAnsi="Times New Roman" w:cs="Times New Roman"/>
          <w:sz w:val="24"/>
          <w:szCs w:val="24"/>
        </w:rPr>
        <w:t>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hAnsi="Times New Roman" w:cs="Times New Roman"/>
          <w:sz w:val="24"/>
          <w:szCs w:val="24"/>
        </w:rPr>
        <w:t xml:space="preserve"> 54.9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hAnsi="Times New Roman" w:cs="Times New Roman"/>
          <w:sz w:val="24"/>
          <w:szCs w:val="24"/>
        </w:rPr>
        <w:t>S, 79º 5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hAnsi="Times New Roman" w:cs="Times New Roman"/>
          <w:sz w:val="24"/>
          <w:szCs w:val="24"/>
        </w:rPr>
        <w:t xml:space="preserve"> 56.7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hAnsi="Times New Roman" w:cs="Times New Roman"/>
          <w:sz w:val="24"/>
          <w:szCs w:val="24"/>
        </w:rPr>
        <w:t>W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27EA5">
        <w:rPr>
          <w:rFonts w:ascii="Times New Roman" w:hAnsi="Times New Roman" w:cs="Times New Roman"/>
          <w:sz w:val="24"/>
          <w:szCs w:val="24"/>
        </w:rPr>
        <w:t xml:space="preserve">alt. 14 m; 30.III.2022; Jenny </w:t>
      </w:r>
      <w:proofErr w:type="spellStart"/>
      <w:r w:rsidRPr="00327EA5">
        <w:rPr>
          <w:rFonts w:ascii="Times New Roman" w:hAnsi="Times New Roman" w:cs="Times New Roman"/>
          <w:sz w:val="24"/>
          <w:szCs w:val="24"/>
        </w:rPr>
        <w:t>Barreno</w:t>
      </w:r>
      <w:proofErr w:type="spellEnd"/>
      <w:r w:rsidRPr="00327EA5">
        <w:rPr>
          <w:rFonts w:ascii="Times New Roman" w:hAnsi="Times New Roman" w:cs="Times New Roman"/>
          <w:sz w:val="24"/>
          <w:szCs w:val="24"/>
        </w:rPr>
        <w:t xml:space="preserve"> leg.; SVL 33.7 mm; 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QCAZR17891 </w:t>
      </w:r>
      <w:r w:rsidRPr="00327EA5">
        <w:rPr>
          <w:rFonts w:ascii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327EA5">
        <w:rPr>
          <w:rFonts w:ascii="Times New Roman" w:hAnsi="Times New Roman" w:cs="Times New Roman"/>
          <w:sz w:val="24"/>
          <w:szCs w:val="24"/>
        </w:rPr>
        <w:t>2º 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hAnsi="Times New Roman" w:cs="Times New Roman"/>
          <w:sz w:val="24"/>
          <w:szCs w:val="24"/>
        </w:rPr>
        <w:t xml:space="preserve"> 26.9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hAnsi="Times New Roman" w:cs="Times New Roman"/>
          <w:sz w:val="24"/>
          <w:szCs w:val="24"/>
        </w:rPr>
        <w:t>S, 79º 5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hAnsi="Times New Roman" w:cs="Times New Roman"/>
          <w:sz w:val="24"/>
          <w:szCs w:val="24"/>
        </w:rPr>
        <w:t xml:space="preserve"> 45.7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hAnsi="Times New Roman" w:cs="Times New Roman"/>
          <w:sz w:val="24"/>
          <w:szCs w:val="24"/>
        </w:rPr>
        <w:t>W</w:t>
      </w:r>
      <w:r w:rsidRPr="00327EA5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27EA5">
        <w:rPr>
          <w:rFonts w:ascii="Times New Roman" w:hAnsi="Times New Roman" w:cs="Times New Roman"/>
          <w:sz w:val="24"/>
          <w:szCs w:val="24"/>
        </w:rPr>
        <w:t xml:space="preserve">alt. 63 m; 23.VIII.2022; Stefania </w:t>
      </w:r>
      <w:proofErr w:type="spellStart"/>
      <w:r w:rsidRPr="00327EA5">
        <w:rPr>
          <w:rFonts w:ascii="Times New Roman" w:hAnsi="Times New Roman" w:cs="Times New Roman"/>
          <w:sz w:val="24"/>
          <w:szCs w:val="24"/>
        </w:rPr>
        <w:t>Cuadrado</w:t>
      </w:r>
      <w:proofErr w:type="spellEnd"/>
      <w:r w:rsidRPr="00327EA5">
        <w:rPr>
          <w:rFonts w:ascii="Times New Roman" w:hAnsi="Times New Roman" w:cs="Times New Roman"/>
          <w:sz w:val="24"/>
          <w:szCs w:val="24"/>
        </w:rPr>
        <w:t xml:space="preserve"> leg.; SVL 68.49 mm; </w:t>
      </w:r>
      <w:r w:rsidRPr="00327EA5">
        <w:rPr>
          <w:rFonts w:ascii="Times New Roman" w:hAnsi="Times New Roman" w:cs="Times New Roman"/>
          <w:bCs/>
          <w:sz w:val="24"/>
          <w:szCs w:val="24"/>
        </w:rPr>
        <w:t>QCAZR17989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79391A6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Alopoglossidae</w:t>
      </w:r>
    </w:p>
    <w:p w14:paraId="23478AE3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bCs/>
          <w:i/>
          <w:iCs/>
          <w:color w:val="0E101A"/>
          <w:sz w:val="24"/>
          <w:szCs w:val="24"/>
        </w:rPr>
        <w:t xml:space="preserve">Alopoglossus </w:t>
      </w:r>
      <w:proofErr w:type="spellStart"/>
      <w:r w:rsidRPr="00327EA5">
        <w:rPr>
          <w:rFonts w:ascii="Times New Roman" w:eastAsia="Times New Roman" w:hAnsi="Times New Roman" w:cs="Times New Roman"/>
          <w:b/>
          <w:bCs/>
          <w:i/>
          <w:iCs/>
          <w:color w:val="0E101A"/>
          <w:sz w:val="24"/>
          <w:szCs w:val="24"/>
        </w:rPr>
        <w:t>harrisi</w:t>
      </w:r>
      <w:proofErr w:type="spellEnd"/>
      <w:r w:rsidRPr="00327EA5">
        <w:rPr>
          <w:rFonts w:ascii="Times New Roman" w:eastAsia="Times New Roman" w:hAnsi="Times New Roman" w:cs="Times New Roman"/>
          <w:b/>
          <w:bCs/>
          <w:i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Hernández et al. 2020)</w:t>
      </w:r>
    </w:p>
    <w:p w14:paraId="0AA7EA6E" w14:textId="2FAAEE64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4.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9.0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142 m; 26.IV.2022; Natalia Zapata-Salvatierra leg.; SVL 50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16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dult,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6.6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S, 80º 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38.9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W; alt. 318 m; 09.VII.2024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Keyko Cruz-García leg.; SVL 50.10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MUTPL-R 596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5AE4C2CD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Gekkonidae</w:t>
      </w:r>
    </w:p>
    <w:p w14:paraId="15122557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Hemidactylus frena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Duméril &amp; Bibron 1836)</w:t>
      </w:r>
    </w:p>
    <w:p w14:paraId="20243C81" w14:textId="2931EBF1" w:rsidR="00AA352D" w:rsidRPr="00AA352D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55.0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5.0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38 m; 24.IV.2022; Keyko Cruz-García leg.; SVL 39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11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1 (adult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)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.9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79º 5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40.0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lt. 83 m; 17.III.2022; Jenny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leg.; SVL 31.05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QCAZR17878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75B17F46" w14:textId="77777777" w:rsidR="00AA352D" w:rsidRPr="009028EB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  <w:lang w:val="es-EC"/>
        </w:rPr>
      </w:pPr>
      <w:r w:rsidRPr="009028EB">
        <w:rPr>
          <w:rFonts w:ascii="Times New Roman" w:eastAsia="Times New Roman" w:hAnsi="Times New Roman" w:cs="Times New Roman"/>
          <w:color w:val="auto"/>
          <w:lang w:val="es-EC"/>
        </w:rPr>
        <w:t>Family Iguanidae</w:t>
      </w:r>
    </w:p>
    <w:p w14:paraId="356C940C" w14:textId="77777777" w:rsidR="00AA352D" w:rsidRPr="009028EB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</w:pPr>
      <w:r w:rsidRPr="009028EB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  <w:lang w:val="es-EC"/>
        </w:rPr>
        <w:t xml:space="preserve">Iguana </w:t>
      </w:r>
      <w:proofErr w:type="spellStart"/>
      <w:r w:rsidRPr="009028EB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  <w:lang w:val="es-EC"/>
        </w:rPr>
        <w:t>iguana</w:t>
      </w:r>
      <w:proofErr w:type="spellEnd"/>
      <w:r w:rsidRPr="009028EB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  <w:lang w:val="es-EC"/>
        </w:rPr>
        <w:t xml:space="preserve"> </w:t>
      </w:r>
      <w:r w:rsidRPr="009028EB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(</w:t>
      </w:r>
      <w:proofErr w:type="spellStart"/>
      <w:r w:rsidRPr="009028EB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Linnaeus</w:t>
      </w:r>
      <w:proofErr w:type="spellEnd"/>
      <w:r w:rsidRPr="009028EB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 xml:space="preserve"> 1758)</w:t>
      </w:r>
    </w:p>
    <w:p w14:paraId="21784E54" w14:textId="38A6092C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, ♂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9.4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34.6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W; alt. 205 m; 29.IX.2021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Natalia Zapata-Salvatierra, registration by observation 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2º 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14.0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S, 79º 5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48.7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W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; alt. 11 m; 16.IV.2017; Keyko Cruz-García, registration by observa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A317539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Phyllodactylidae</w:t>
      </w:r>
    </w:p>
    <w:p w14:paraId="066AFF2D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Phyllodactylus reissii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Peters 1862)</w:t>
      </w:r>
    </w:p>
    <w:p w14:paraId="51CC114D" w14:textId="1CA81775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49.1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.2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W; alt. 81 m; 24.IV.2022; Keyko Cruz-García leg.; SVL 67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10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, ♂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5.1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8.8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254 m; 19.VII.2022; Keyko Cruz-García leg.; SVL 62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QCAZR1800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36C0DB7A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 xml:space="preserve">Family </w:t>
      </w:r>
      <w:proofErr w:type="spellStart"/>
      <w:r w:rsidRPr="00327EA5">
        <w:rPr>
          <w:rFonts w:ascii="Times New Roman" w:eastAsia="Times New Roman" w:hAnsi="Times New Roman" w:cs="Times New Roman"/>
          <w:color w:val="auto"/>
        </w:rPr>
        <w:t>Polychrotidae</w:t>
      </w:r>
      <w:proofErr w:type="spellEnd"/>
    </w:p>
    <w:p w14:paraId="1FB0A985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Polychrus femorali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Werner 1910)</w:t>
      </w:r>
    </w:p>
    <w:p w14:paraId="782FDDFC" w14:textId="12CAC492" w:rsidR="006475BC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7.7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S, 80º 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44.4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W; alt. 56 m; 13.II.2016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Keyko Cruz-García, registration by observation •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34.1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S, 80º 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39.1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W; alt. 168 m; </w:t>
      </w:r>
      <w:proofErr w:type="gramStart"/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2.X.</w:t>
      </w:r>
      <w:proofErr w:type="gramEnd"/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2021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Natalia Zapata-Salvatierra, registration by observation 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42.3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S, 80º 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58.9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W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; alt. 161 m; 21.IV.2024; Kevin Peñafiel, registration by observation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(Fig. 3.12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8B59FF2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Spheaerodactylidae</w:t>
      </w:r>
    </w:p>
    <w:p w14:paraId="7AC5D117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Gonatodes caudiscuta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Günther 1859)</w:t>
      </w:r>
    </w:p>
    <w:p w14:paraId="11F358D1" w14:textId="1D03428B" w:rsidR="00AA352D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9.8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50.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299 m; 14.IV.2022; Natalia Zapata-Salvatierra leg.; SVL 39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12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♀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30.1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9.3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175 m; 25.IV.2022; Keyko Cruz-García leg.; SVL 37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14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, ♂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1.2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5.7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153 m; 25.IV.2022; Natalia Zapata-Salvatierra leg.; SVL 34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ZSFQ4915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6128574B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Lepidoblepharis buchwaldi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Werner 1910)</w:t>
      </w:r>
    </w:p>
    <w:p w14:paraId="63A9D4B3" w14:textId="21DB94C0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3.6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S, 80º 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48.2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W; alt. 368 m; 14.IV.2022; Keyko Cruz-García leg.; SVL 18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13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proofErr w:type="spellStart"/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b/>
          <w:bCs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)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45.8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79º 5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45.0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lt. 81 m; 17.III.2022; Jenny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leg.; SVL 10.78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QCAZR17928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2FF38352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Teiidae</w:t>
      </w:r>
    </w:p>
    <w:p w14:paraId="2C01B2E9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Holcosus septemlinea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Duméril &amp; Duméril 1851)</w:t>
      </w:r>
    </w:p>
    <w:p w14:paraId="5839717B" w14:textId="08274BE8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♀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42.5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S, 80º 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0.4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W; alt. 226 m; 10.IV.2022; Natalia Zapata-Salvatierra leg.; SVL 70.3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23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7.77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6.5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370 m; 12.VII.2022; Keyko Cruz-García.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QCAZR18022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26CD9072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Medopheos edracanth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Bocourt 1874)</w:t>
      </w:r>
    </w:p>
    <w:p w14:paraId="372B2434" w14:textId="75F51770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, ♂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53.3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3.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53 m; 26.IV.2022; Keyko Cruz-García leg.; SVL 69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24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1.4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40.8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W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; alt. 241 m; 24.IV.2022; Keyko Cruz-García, registration by observation 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4.2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9.6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W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; alt. 309 m; 26.X.2021; Natalia Zapata-Salvatierra, registration by observa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A18A8A2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Tropiduridae</w:t>
      </w:r>
    </w:p>
    <w:p w14:paraId="7F0A2F48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Stenocercus iridescen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Günther 1859)</w:t>
      </w:r>
    </w:p>
    <w:p w14:paraId="44C4D498" w14:textId="46EF74B5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♀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31.0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8.9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209 m; 26.IV.2022; Keyko Cruz-García leg.; SVL 71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21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34.5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3.5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300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lastRenderedPageBreak/>
        <w:t>m; 11.IV.2022; Natalia Zapata-Salvatierra leg.; SVL 93 mm;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ZSFQ4922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1 (adult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)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2º 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0.1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79º 5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34.6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alt. 8 m; 09.V.2022; Stefania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Cuadrado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leg.; SVL 78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QCAZR1794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63B4B6DA" w14:textId="77777777" w:rsidR="00AA352D" w:rsidRPr="00327EA5" w:rsidRDefault="00AA352D" w:rsidP="006C272D">
      <w:pPr>
        <w:pStyle w:val="Ttulo2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color w:val="auto"/>
          <w:sz w:val="24"/>
          <w:szCs w:val="24"/>
        </w:rPr>
        <w:t>Order Squamata: Serpentes</w:t>
      </w:r>
    </w:p>
    <w:p w14:paraId="26D7A775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Boidae</w:t>
      </w:r>
    </w:p>
    <w:p w14:paraId="3A3FFA50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Boa imperator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Daudin 1803a)</w:t>
      </w:r>
    </w:p>
    <w:p w14:paraId="43729B7D" w14:textId="01AB965E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10' 29.66" S, 80º 1' 17.20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; alt. 129 m; 26.IV.2022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0.1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79º 5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57.9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W; alt. 39 m; 23.V.2013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°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46.3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79° 5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8.5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W; alt. 145 m; 20.VII.2023; Julian Perez-Corre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1C2CB062" w14:textId="77777777" w:rsidR="00AA352D" w:rsidRPr="00327EA5" w:rsidRDefault="00AA352D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Colubridae</w:t>
      </w:r>
    </w:p>
    <w:p w14:paraId="79775B04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Atractus microrhynch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Cope 1868)</w:t>
      </w:r>
    </w:p>
    <w:p w14:paraId="72EBAA3A" w14:textId="60F5A5FE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37.2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33.2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242 m; 10.IV.2022; Keyko Cruz-García leg.; SVL 393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899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♀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19.5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79º 5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7.3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402 m; 09.V.2022; Keyko Cruz-García leg.; SVL 265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ZSFQ4919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8.1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79º 5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37.4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W; alt. 399 m; 09.V.2022; Natalia Zapata-Salvatierra.; SVL 275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ZSFQ4920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73CD1A26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Chironius flavopic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Werner 1909)</w:t>
      </w:r>
    </w:p>
    <w:p w14:paraId="1E711E51" w14:textId="514E8016" w:rsidR="00AA352D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10' 32.74" S, 80º 1' 5.68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; alt. 225 m; 20.III.2015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30.6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79º 5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47.8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W; alt. 326 m; 05.XII.2023; Juan de Dios Morales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4302EE8D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Clelia </w:t>
      </w:r>
      <w:proofErr w:type="spellStart"/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>clelia</w:t>
      </w:r>
      <w:proofErr w:type="spellEnd"/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Daudin 1803a)</w:t>
      </w:r>
    </w:p>
    <w:p w14:paraId="6286782E" w14:textId="117467CC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8' 40.47" S, 80º 4' 53.05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; alt. 262 m; 10.IV.2022; Keyko Cruz-Garcí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20702CF0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Coniophanes dromiciformi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Peters 1863b)</w:t>
      </w:r>
    </w:p>
    <w:p w14:paraId="0A78AB16" w14:textId="735EBB4A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6.7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6.9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132 m; 24.IV.2022; Keyko Cruz-García leg.; SVL 351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04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♂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4.3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79º 5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41.7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383 m; </w:t>
      </w:r>
      <w:proofErr w:type="gram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12.V.</w:t>
      </w:r>
      <w:proofErr w:type="gram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2022; Keyko Cruz-García leg.; SVL 244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05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lastRenderedPageBreak/>
        <w:t>31.60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S, 80º 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'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9.74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; alt. 306 m; 06.VIII.2024; Keyko Cruz-García leg.; SVL 290.50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MUTPL-R 605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01979042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Dendrophidion brunneum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Günther 1858)</w:t>
      </w:r>
    </w:p>
    <w:p w14:paraId="2E85D77E" w14:textId="50C14DAB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10' 23.72" S, 80º 1' 24.99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; alt. 232 m; 09.VII.2024; Keyko Cruz-García leg.; SVL 250.30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MUTPL-R 595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10' 19.16" S, 80º 1' 0.73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; alt. 316 m; </w:t>
      </w:r>
      <w:proofErr w:type="gram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13.V.</w:t>
      </w:r>
      <w:proofErr w:type="gram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2015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8' 16.84" S, 80º 4' 50.82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; alt. 367 m; 12.IV.2022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Natalia Zapata-Salvatierra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4CF97C09" w14:textId="77777777" w:rsidR="00AA352D" w:rsidRPr="00327EA5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Dipsas georgejetti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Arteaga et al. 2018)</w:t>
      </w:r>
    </w:p>
    <w:p w14:paraId="1A1831EC" w14:textId="35DBC5E2" w:rsidR="00AA352D" w:rsidRDefault="00AA352D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♀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8' 42.4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S, 79º 57' 47.7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W; alt. 79 m; 17.III.2022; Jenny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Barreno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leg.; SVL 280.5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QCAZR17871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0' 39.35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S, 79º 58' 33.6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"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W; alt. 66 m; 19.IV.2022; Stefania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Cuadrado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leg.; SVL 300.5 mm;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QCAZR17872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6CCB5452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Drymarchon melanur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Duméril et al. 1854)</w:t>
      </w:r>
    </w:p>
    <w:p w14:paraId="4F6EADB2" w14:textId="3D37022B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6274ED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6' 23.52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6274ED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S,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79º 5' 52.0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18 m; </w:t>
      </w:r>
      <w:proofErr w:type="gram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09.VIII</w:t>
      </w:r>
      <w:proofErr w:type="gram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2018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6274ED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9' 10.58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6274ED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S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79º 5' 13.1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lt. 430 m; 11.IX.2021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6274ED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8' 22.63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6274ED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S, 80º 5' 28.21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6274ED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; alt. 313 m; 12.IV.2022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Natalia Zapata-Salvatierra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0DC1F8EA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Drymobius rhombifer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Günther 1860)</w:t>
      </w:r>
    </w:p>
    <w:p w14:paraId="6576CF98" w14:textId="72A80382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>);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 2º 8' 9.9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S, 80º 4' 6.66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"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W; alt. 279 m; 2</w:t>
      </w:r>
      <w:r w:rsidR="00D255B6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.</w:t>
      </w:r>
      <w:r w:rsidR="00D255B6">
        <w:rPr>
          <w:rFonts w:ascii="Times New Roman" w:eastAsia="Times New Roman" w:hAnsi="Times New Roman" w:cs="Times New Roman"/>
          <w:sz w:val="24"/>
          <w:szCs w:val="24"/>
        </w:rPr>
        <w:t>II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.202</w:t>
      </w:r>
      <w:r w:rsidR="00D255B6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 xml:space="preserve">; Keyko Cruz-García leg.; SVL 52.80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MUTPL-R 646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º 10' 21.01" S, 80º 1' 22.65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lt. 193 m; 22.VI.2024; Mauricio Andrés Romero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16280907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Imantodes cenchoa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Linnaeus 1758)</w:t>
      </w:r>
    </w:p>
    <w:p w14:paraId="18EF0D1D" w14:textId="1008EA6B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); 2º 8' 6.42" S, 80º 4' 58.84" W; alt. 282 m; 04.VIII.2024; Keyko Cruz-García leg.; SVL 340.30 mm; MUTPL-R 601 •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BD6931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10' 4.29" S, 80º 1' 9.61" W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309 m; 26.X.2021; </w:t>
      </w:r>
      <w:r w:rsidRPr="00327EA5">
        <w:rPr>
          <w:rFonts w:ascii="Times New Roman" w:eastAsia="Times New Roman" w:hAnsi="Times New Roman" w:cs="Times New Roman"/>
          <w:sz w:val="24"/>
          <w:szCs w:val="24"/>
        </w:rPr>
        <w:t>Natalia Zapata-Salvatierra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, registration by observation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35E02EAD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Lampropeltis micropholi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Cope 1860)</w:t>
      </w:r>
    </w:p>
    <w:p w14:paraId="746B60E3" w14:textId="1735B3E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lastRenderedPageBreak/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º 10' 27.11" S, 80º 1' 17.81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lt. 146 m; 01.III.2015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º 12' 36.83" S, 80º 5' 3.64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lt. 55 m; 28.XI.2023; Juan de Dios Morales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2F0CE370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Leptodeira ornata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Bocourt 1884)</w:t>
      </w:r>
    </w:p>
    <w:p w14:paraId="1C7E0A52" w14:textId="3B5F00F0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0' 4.98"S, 80º 1' 40.49" W; alt. 212 m; 25.IV.2022; Keyko Cruz-García leg.; SVL 578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00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7' 55.48" S, 80º 3' 56.21" W; alt. 277 m; 06.VIII.2024; Keyko Cruz-García leg.; SVL 700.90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MUTPL-R 606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4C2F5497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Leptophis occidentali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Günther 1859)</w:t>
      </w:r>
    </w:p>
    <w:p w14:paraId="4ECCFC12" w14:textId="3420CF79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' 3.96" S, 80º 4' 18.12" W; alt. 277 m; </w:t>
      </w:r>
      <w:proofErr w:type="gram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04.VIII</w:t>
      </w:r>
      <w:proofErr w:type="gram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.2024; Keyko Cruz-García leg.; SVL 460.10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MUTPL-R 603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' 44.51" S, 79º 58' 29.00" W; alt. 139 m; 25.V.2022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8' 46.30" S, 79º 55' 2.49" W; alt. 22 m; 16.VI.2015; Keyko Cruz-Garcí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7B8ECDB4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Mastigodryas pulchricep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Cope 1868)</w:t>
      </w:r>
    </w:p>
    <w:p w14:paraId="307678F7" w14:textId="65AE88D0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' 17.88" S, 80º 3' 32.82" W; alt. 309 m; 07.I.2021; Keyko Cruz-Garcí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59FF27D5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Mastigodryas reticulatu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Peters 1863b)</w:t>
      </w:r>
    </w:p>
    <w:p w14:paraId="2CA7FB29" w14:textId="43EDB004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, ♀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0' 31.47" S, 80º 0' 58.96" W; alt. 234 m; 24.IV.2022; Keyko Cruz-García leg.; SVL 735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01 </w:t>
      </w:r>
      <w:r w:rsidRPr="00327EA5">
        <w:rPr>
          <w:rFonts w:ascii="Times New Roman" w:eastAsia="Times New Roman" w:hAnsi="Times New Roman" w:cs="Times New Roman"/>
          <w:bCs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, ♂)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0' 36.11" S, 80º 1' 15.04" W; alt. 127 m; 10.XII.2023; Keyko Cruz-García leg.; SVL 800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MUTPL-R 472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4E91DEB5" w14:textId="77777777" w:rsidR="001558B9" w:rsidRPr="00251446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</w:pPr>
      <w:r w:rsidRPr="00251446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  <w:lang w:val="es-EC"/>
        </w:rPr>
        <w:t xml:space="preserve">Oxybelis transandinus </w:t>
      </w:r>
      <w:r w:rsidRPr="00251446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(Torres-Carvajal et al. 2021)</w:t>
      </w:r>
    </w:p>
    <w:p w14:paraId="4D19B4CC" w14:textId="0EA66CEC" w:rsidR="001558B9" w:rsidRPr="00251446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</w:pPr>
      <w:r w:rsidRPr="00251446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 xml:space="preserve">Material </w:t>
      </w:r>
      <w:proofErr w:type="spellStart"/>
      <w:r w:rsidRPr="00251446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examined</w:t>
      </w:r>
      <w:proofErr w:type="spellEnd"/>
      <w:r w:rsidRPr="00251446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.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 1 (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dult</w:t>
      </w:r>
      <w:proofErr w:type="spellEnd"/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, ♀);</w:t>
      </w:r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2º 9' 18.56" S, 79º 59' 25.52" W; 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401 m; 09.V.2022; Keyko Cruz-García 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677 mm; 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ZSFQ4902 </w:t>
      </w:r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• 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dult</w:t>
      </w:r>
      <w:proofErr w:type="spellEnd"/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proofErr w:type="spellStart"/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indet</w:t>
      </w:r>
      <w:proofErr w:type="spellEnd"/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.);</w:t>
      </w:r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2º 9' 47.50" S, 79º 59' 46.37" W; 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297 m; 02.VIII.2024; Keyko Cruz-García 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850.50 mm; 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MUTPL-R 599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.</w:t>
      </w:r>
    </w:p>
    <w:p w14:paraId="23FD5085" w14:textId="77777777" w:rsidR="001558B9" w:rsidRPr="00327EA5" w:rsidRDefault="001558B9" w:rsidP="006C27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EA5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</w:rPr>
        <w:t>Oxyrhopus petolarius</w:t>
      </w:r>
      <w:r w:rsidRPr="00327EA5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 (Linnaeus 1758)</w:t>
      </w:r>
    </w:p>
    <w:p w14:paraId="7E0A5F55" w14:textId="6EF84B18" w:rsidR="001558B9" w:rsidRPr="001558B9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.); 2º 8' 29.27" S, 80º 5' 8.51" W; alt. 274 m; </w:t>
      </w:r>
      <w:proofErr w:type="gram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4.V.</w:t>
      </w:r>
      <w:proofErr w:type="gram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024; Keyko Cruz-García leg.; SVL 400 mm; MUTPL-R 593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•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);</w:t>
      </w:r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º 8' 9.28" S, 80º 5' 25.08" W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lastRenderedPageBreak/>
        <w:t xml:space="preserve">alt. 380 m; 10.VII.2024; Keyko Cruz-García leg.; SVL 290.20 mm; MUTPL-R 594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); 2º 8' 54.87" S, 80º 5' 1.08" W; alt. 328 m; 04.VIII.2024; Keyko Cruz-García leg.; SVL 430.60 mm; MUTPL-R 602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0E69D703" w14:textId="77777777" w:rsidR="001558B9" w:rsidRPr="00327EA5" w:rsidRDefault="001558B9" w:rsidP="006C27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EA5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</w:rPr>
        <w:t xml:space="preserve">Stenorrhina degenhardtii </w:t>
      </w:r>
      <w:r w:rsidRPr="00327EA5">
        <w:rPr>
          <w:rFonts w:ascii="Times New Roman" w:hAnsi="Times New Roman" w:cs="Times New Roman"/>
          <w:b/>
          <w:bCs/>
          <w:color w:val="0E101A"/>
          <w:sz w:val="24"/>
          <w:szCs w:val="24"/>
        </w:rPr>
        <w:t>(Berthold 1846)</w:t>
      </w:r>
    </w:p>
    <w:p w14:paraId="0D6A459D" w14:textId="6323C861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dult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8' 10.50" S, 80º 5' 3.00" W; alt. 366 m; 25.V.2022; Keyko Cruz-García leg.; SVL 362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ZSFQ4903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1ADA7E23" w14:textId="77777777" w:rsidR="001558B9" w:rsidRPr="00251446" w:rsidRDefault="001558B9" w:rsidP="006C27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251446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  <w:lang w:val="es-EC"/>
        </w:rPr>
        <w:t xml:space="preserve">Tantilla capistrata </w:t>
      </w:r>
      <w:r w:rsidRPr="00251446">
        <w:rPr>
          <w:rFonts w:ascii="Times New Roman" w:hAnsi="Times New Roman" w:cs="Times New Roman"/>
          <w:b/>
          <w:bCs/>
          <w:color w:val="0E101A"/>
          <w:sz w:val="24"/>
          <w:szCs w:val="24"/>
          <w:lang w:val="es-EC"/>
        </w:rPr>
        <w:t>(Cope 1875)</w:t>
      </w:r>
    </w:p>
    <w:p w14:paraId="4B25C561" w14:textId="6E8E5893" w:rsidR="001558B9" w:rsidRPr="00251446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</w:pPr>
      <w:r w:rsidRPr="00251446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 xml:space="preserve">Material </w:t>
      </w:r>
      <w:proofErr w:type="spellStart"/>
      <w:r w:rsidRPr="00251446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examined</w:t>
      </w:r>
      <w:proofErr w:type="spellEnd"/>
      <w:r w:rsidRPr="00251446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  <w:t>.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 1 (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dult</w:t>
      </w:r>
      <w:proofErr w:type="spellEnd"/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♂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);</w:t>
      </w:r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2° 9' 19.24" S, 79° 57' 32.63" W; 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118 m; 16.I.2024; Michelle Vella Torres 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265 mm; 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MUTPL-R 490 </w:t>
      </w:r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• 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1 (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dult</w:t>
      </w:r>
      <w:proofErr w:type="spellEnd"/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 xml:space="preserve">, 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indet</w:t>
      </w:r>
      <w:proofErr w:type="spellEnd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.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);</w:t>
      </w:r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 2º 9' 21.63" S, 80º 2' 8.64" W; 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alt</w:t>
      </w:r>
      <w:proofErr w:type="spellEnd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 315 m; 11.VII.2024; Keyko Cruz-García </w:t>
      </w:r>
      <w:proofErr w:type="spellStart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>leg</w:t>
      </w:r>
      <w:proofErr w:type="spellEnd"/>
      <w:r w:rsidRPr="00251446">
        <w:rPr>
          <w:rFonts w:ascii="Times New Roman" w:eastAsia="Times New Roman" w:hAnsi="Times New Roman" w:cs="Times New Roman"/>
          <w:color w:val="0E101A"/>
          <w:sz w:val="24"/>
          <w:szCs w:val="24"/>
          <w:lang w:val="es-EC"/>
        </w:rPr>
        <w:t xml:space="preserve">.; SVL 210.80 mm; </w:t>
      </w:r>
      <w:r w:rsidRPr="0025144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MUTPL-R 597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s-EC"/>
        </w:rPr>
        <w:t>.</w:t>
      </w:r>
    </w:p>
    <w:p w14:paraId="712AAD99" w14:textId="77777777" w:rsidR="001558B9" w:rsidRPr="00327EA5" w:rsidRDefault="001558B9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 xml:space="preserve">Family </w:t>
      </w:r>
      <w:r w:rsidRPr="00327EA5">
        <w:rPr>
          <w:rFonts w:ascii="Times New Roman" w:hAnsi="Times New Roman" w:cs="Times New Roman"/>
          <w:color w:val="0E101A"/>
        </w:rPr>
        <w:t>Elapidae</w:t>
      </w:r>
    </w:p>
    <w:p w14:paraId="0D52ADD6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</w:rPr>
        <w:t xml:space="preserve">Micrurus bocourti </w:t>
      </w:r>
      <w:r w:rsidRPr="00327EA5">
        <w:rPr>
          <w:rFonts w:ascii="Times New Roman" w:hAnsi="Times New Roman" w:cs="Times New Roman"/>
          <w:b/>
          <w:bCs/>
          <w:color w:val="0E101A"/>
          <w:sz w:val="24"/>
          <w:szCs w:val="24"/>
        </w:rPr>
        <w:t>(Jan 1872)</w:t>
      </w:r>
    </w:p>
    <w:p w14:paraId="37E3A9E8" w14:textId="521C371B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8' 9.53" S, 80º 5' 26.79" W; alt. 367 m; 10.IV.2022; Keyko Cruz-García leg.; SVL 703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08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0' 17.85" S, 80º 1' 29.88" W; alt. 185 m; 25.IV.2022; Natalia Zapata-Salvatierra leg.; SVL 769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09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' 2.3" S, 80º 2' 55.06" W; alt. 300 m; 06.VIII.2024; Keyko Cruz-García leg.; SVL 550.90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MUTPL-R 604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1103D724" w14:textId="77777777" w:rsidR="001558B9" w:rsidRPr="00251446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s-EC"/>
        </w:rPr>
      </w:pPr>
      <w:r w:rsidRPr="00251446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  <w:lang w:val="es-EC"/>
        </w:rPr>
        <w:t xml:space="preserve">Micrurus mipartitus </w:t>
      </w:r>
      <w:r w:rsidRPr="00251446">
        <w:rPr>
          <w:rFonts w:ascii="Times New Roman" w:hAnsi="Times New Roman" w:cs="Times New Roman"/>
          <w:b/>
          <w:bCs/>
          <w:color w:val="0E101A"/>
          <w:sz w:val="24"/>
          <w:szCs w:val="24"/>
          <w:lang w:val="es-EC"/>
        </w:rPr>
        <w:t>(Duméril et al. 1836)</w:t>
      </w:r>
    </w:p>
    <w:p w14:paraId="5B6138F3" w14:textId="1CA1823F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2º 10' 21.24" S, 79º 57' 2.78" W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; alt. 313 m; 04.V.2024; Melba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Morán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oto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50B37353" w14:textId="77777777" w:rsidR="001558B9" w:rsidRPr="00327EA5" w:rsidRDefault="001558B9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 xml:space="preserve">Family </w:t>
      </w:r>
      <w:r w:rsidRPr="00327EA5">
        <w:rPr>
          <w:rFonts w:ascii="Times New Roman" w:hAnsi="Times New Roman" w:cs="Times New Roman"/>
          <w:color w:val="0E101A"/>
        </w:rPr>
        <w:t>Leptotyphlopidae</w:t>
      </w:r>
    </w:p>
    <w:p w14:paraId="0F5C1318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proofErr w:type="spellStart"/>
      <w:r w:rsidRPr="00327EA5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</w:rPr>
        <w:t>Epictia</w:t>
      </w:r>
      <w:proofErr w:type="spellEnd"/>
      <w:r w:rsidRPr="00327EA5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</w:rPr>
        <w:t xml:space="preserve"> subcrotilla</w:t>
      </w:r>
      <w:r w:rsidRPr="00327EA5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 (</w:t>
      </w:r>
      <w:proofErr w:type="spellStart"/>
      <w:r w:rsidRPr="00327EA5">
        <w:rPr>
          <w:rFonts w:ascii="Times New Roman" w:hAnsi="Times New Roman" w:cs="Times New Roman"/>
          <w:b/>
          <w:bCs/>
          <w:color w:val="0E101A"/>
          <w:sz w:val="24"/>
          <w:szCs w:val="24"/>
        </w:rPr>
        <w:t>Klauber</w:t>
      </w:r>
      <w:proofErr w:type="spellEnd"/>
      <w:r w:rsidRPr="00327EA5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 1939)</w:t>
      </w:r>
    </w:p>
    <w:p w14:paraId="5A552E53" w14:textId="2A6CF202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7' 49.04" S, 79º 53' 35.03" W; alt. 14 m; 29.XII.2023; Keyko Cruz-García leg.; SVL 86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MUTPL-R 489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0' 40.18" S, 80º 1' 5.87" W; alt. 169 m; 14.V.2015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5' 58.88" S, 79º 54' 49.01" W; alt. 8 m; 19.VII.2018; Keyko Cruz-García, registration by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observation.</w:t>
      </w:r>
    </w:p>
    <w:p w14:paraId="7345193B" w14:textId="77777777" w:rsidR="001558B9" w:rsidRPr="00327EA5" w:rsidRDefault="001558B9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lastRenderedPageBreak/>
        <w:t xml:space="preserve">Family </w:t>
      </w:r>
      <w:proofErr w:type="spellStart"/>
      <w:r w:rsidRPr="00327EA5">
        <w:rPr>
          <w:rFonts w:ascii="Times New Roman" w:hAnsi="Times New Roman" w:cs="Times New Roman"/>
          <w:color w:val="0E101A"/>
        </w:rPr>
        <w:t>Typhlopidae</w:t>
      </w:r>
      <w:proofErr w:type="spellEnd"/>
    </w:p>
    <w:p w14:paraId="3CE5E78B" w14:textId="24F8AAED" w:rsidR="001558B9" w:rsidRPr="00327EA5" w:rsidRDefault="001558B9" w:rsidP="006C272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proofErr w:type="spellStart"/>
      <w:r w:rsidRPr="00327EA5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</w:rPr>
        <w:t>Indotyphlops</w:t>
      </w:r>
      <w:proofErr w:type="spellEnd"/>
      <w:r w:rsidRPr="00327EA5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</w:rPr>
        <w:t xml:space="preserve"> </w:t>
      </w:r>
      <w:proofErr w:type="spellStart"/>
      <w:r w:rsidRPr="00327EA5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</w:rPr>
        <w:t>braminus</w:t>
      </w:r>
      <w:proofErr w:type="spellEnd"/>
      <w:r w:rsidRPr="00327EA5">
        <w:rPr>
          <w:rFonts w:ascii="Times New Roman" w:hAnsi="Times New Roman" w:cs="Times New Roman"/>
          <w:sz w:val="24"/>
          <w:szCs w:val="24"/>
        </w:rPr>
        <w:t xml:space="preserve"> </w:t>
      </w:r>
      <w:r w:rsidRPr="00327EA5">
        <w:rPr>
          <w:rFonts w:ascii="Times New Roman" w:hAnsi="Times New Roman" w:cs="Times New Roman"/>
          <w:b/>
          <w:bCs/>
          <w:color w:val="0E101A"/>
          <w:sz w:val="24"/>
          <w:szCs w:val="24"/>
        </w:rPr>
        <w:t>(Daudin</w:t>
      </w:r>
      <w:r w:rsidR="00FF3941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hAnsi="Times New Roman" w:cs="Times New Roman"/>
          <w:b/>
          <w:bCs/>
          <w:color w:val="0E101A"/>
          <w:sz w:val="24"/>
          <w:szCs w:val="24"/>
        </w:rPr>
        <w:t>1803b)</w:t>
      </w:r>
    </w:p>
    <w:p w14:paraId="5AF083C1" w14:textId="02FDDF84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2º 10' 30.53" S, 79º 53' 56.42" W, alt. 5.1 m; 15.III.2024; Leonardo Alava leg.; SVL 164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MUTPL-R 653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1EA239FB" w14:textId="77777777" w:rsidR="001558B9" w:rsidRPr="00327EA5" w:rsidRDefault="001558B9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 xml:space="preserve">Family </w:t>
      </w:r>
      <w:r w:rsidRPr="00327EA5">
        <w:rPr>
          <w:rFonts w:ascii="Times New Roman" w:hAnsi="Times New Roman" w:cs="Times New Roman"/>
          <w:color w:val="0E101A"/>
        </w:rPr>
        <w:t>Viperidae</w:t>
      </w:r>
    </w:p>
    <w:p w14:paraId="5097062F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327EA5">
        <w:rPr>
          <w:rFonts w:ascii="Times New Roman" w:hAnsi="Times New Roman" w:cs="Times New Roman"/>
          <w:b/>
          <w:bCs/>
          <w:i/>
          <w:iCs/>
          <w:color w:val="0E101A"/>
          <w:sz w:val="24"/>
          <w:szCs w:val="24"/>
        </w:rPr>
        <w:t xml:space="preserve">Bothrops asper </w:t>
      </w:r>
      <w:r w:rsidRPr="00327EA5">
        <w:rPr>
          <w:rFonts w:ascii="Times New Roman" w:hAnsi="Times New Roman" w:cs="Times New Roman"/>
          <w:b/>
          <w:bCs/>
          <w:color w:val="0E101A"/>
          <w:sz w:val="24"/>
          <w:szCs w:val="24"/>
        </w:rPr>
        <w:t>(Garman 1884)</w:t>
      </w:r>
    </w:p>
    <w:p w14:paraId="4B433815" w14:textId="06CF9DFB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8' 38.13" S, 80º 5' 1.07" W; alt. 234 m; 10.IV.2022; Keyko Cruz-García leg.; SVL 398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ZSFQ4906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proofErr w:type="spellStart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juvenil</w:t>
      </w:r>
      <w:proofErr w:type="spellEnd"/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9' 55.54" S, 79º 58' 57.51" W; alt. 154 m; 08.V.2022; Keyko Cruz-García leg.; SVL 256 mm;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ZSFQ4907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.</w:t>
      </w:r>
    </w:p>
    <w:p w14:paraId="229C5A6F" w14:textId="77777777" w:rsidR="001558B9" w:rsidRPr="00327EA5" w:rsidRDefault="001558B9" w:rsidP="006C272D">
      <w:pPr>
        <w:pStyle w:val="Ttulo2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color w:val="auto"/>
          <w:sz w:val="24"/>
          <w:szCs w:val="24"/>
        </w:rPr>
        <w:t>Order Testudines</w:t>
      </w:r>
    </w:p>
    <w:p w14:paraId="63460BEB" w14:textId="77777777" w:rsidR="001558B9" w:rsidRPr="00327EA5" w:rsidRDefault="001558B9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 xml:space="preserve">Family </w:t>
      </w:r>
      <w:proofErr w:type="spellStart"/>
      <w:r w:rsidRPr="00327EA5">
        <w:rPr>
          <w:rFonts w:ascii="Times New Roman" w:eastAsia="Times New Roman" w:hAnsi="Times New Roman" w:cs="Times New Roman"/>
          <w:color w:val="auto"/>
        </w:rPr>
        <w:t>Chelydridae</w:t>
      </w:r>
      <w:proofErr w:type="spellEnd"/>
    </w:p>
    <w:p w14:paraId="11442E09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Chelydra acutirostris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</w:t>
      </w:r>
      <w:bookmarkStart w:id="6" w:name="_Hlk170721444"/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Peters 1862</w:t>
      </w:r>
      <w:bookmarkEnd w:id="6"/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)</w:t>
      </w:r>
    </w:p>
    <w:p w14:paraId="476258F1" w14:textId="22FAF3F6" w:rsidR="001558B9" w:rsidRPr="001558B9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6' 14.03" S, 79º 54' 48.75" W; alt. 11 m; 24.XI.2019; Keyko Cruz-García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º 13' 38.76" S, 79º 55' 35.35" W; alt. 3 m; 16.VII.2022; Kevin Peñafiel, registration by observation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° 8' 40.97" S, 79° 58' 1.75" W; alt. 80 m; 16.II.2024; Michelle Vela Torres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2388DF57" w14:textId="77777777" w:rsidR="001558B9" w:rsidRPr="00327EA5" w:rsidRDefault="001558B9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Geoemydidae</w:t>
      </w:r>
    </w:p>
    <w:p w14:paraId="54ECE4A5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Rhinoclemmys annulata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Gray 1860)</w:t>
      </w:r>
    </w:p>
    <w:p w14:paraId="1F0C7831" w14:textId="7075BC3B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º 8' 16.84" S, 80º 4' 50.82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367 m; </w:t>
      </w:r>
      <w:proofErr w:type="gram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15.X.</w:t>
      </w:r>
      <w:proofErr w:type="gram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2022; Keyko Cruz-García, registration by observation 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° 8' 36.09" S, 79° 58' 1.03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t. 80 m; 03.IV.2024; Michelle Vela Torres, registration by observation •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º 10' 52.90" S, 80º 1' 10.99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lt. 42 m; 18.IV.2023; Daniel López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p w14:paraId="53E1E2CE" w14:textId="77777777" w:rsidR="001558B9" w:rsidRPr="00327EA5" w:rsidRDefault="001558B9" w:rsidP="006C272D">
      <w:pPr>
        <w:pStyle w:val="Ttulo3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327EA5">
        <w:rPr>
          <w:rFonts w:ascii="Times New Roman" w:eastAsia="Times New Roman" w:hAnsi="Times New Roman" w:cs="Times New Roman"/>
          <w:color w:val="auto"/>
        </w:rPr>
        <w:t>Family Kinosternidae</w:t>
      </w:r>
    </w:p>
    <w:p w14:paraId="1BC6DCA5" w14:textId="77777777" w:rsidR="001558B9" w:rsidRPr="00327EA5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i/>
          <w:color w:val="0E101A"/>
          <w:sz w:val="24"/>
          <w:szCs w:val="24"/>
        </w:rPr>
        <w:t xml:space="preserve">Kinosternon leucostomum </w:t>
      </w: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(Duméril &amp; Duméril 1851)</w:t>
      </w:r>
    </w:p>
    <w:p w14:paraId="07E3C97E" w14:textId="696E0C70" w:rsidR="00AA352D" w:rsidRPr="006C272D" w:rsidRDefault="001558B9" w:rsidP="006C272D">
      <w:pPr>
        <w:pBdr>
          <w:top w:val="nil"/>
          <w:left w:val="nil"/>
          <w:bottom w:val="nil"/>
          <w:right w:val="nil"/>
          <w:between w:val="nil"/>
        </w:pBdr>
        <w:spacing w:after="280" w:line="360" w:lineRule="auto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</w:pPr>
      <w:r w:rsidRPr="00327EA5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aterial examined.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 1 (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dult, </w:t>
      </w:r>
      <w:proofErr w:type="spellStart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indet</w:t>
      </w:r>
      <w:proofErr w:type="spellEnd"/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.)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>;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327EA5">
        <w:rPr>
          <w:rFonts w:ascii="Times New Roman" w:eastAsia="Times New Roman" w:hAnsi="Times New Roman" w:cs="Times New Roman"/>
          <w:bCs/>
          <w:color w:val="0E101A"/>
          <w:sz w:val="24"/>
          <w:szCs w:val="24"/>
        </w:rPr>
        <w:t xml:space="preserve">2º 10' 39.82" S, 80º 1' 6.23" W; </w:t>
      </w:r>
      <w:r w:rsidRPr="00327EA5">
        <w:rPr>
          <w:rFonts w:ascii="Times New Roman" w:eastAsia="Times New Roman" w:hAnsi="Times New Roman" w:cs="Times New Roman"/>
          <w:color w:val="0E101A"/>
          <w:sz w:val="24"/>
          <w:szCs w:val="24"/>
        </w:rPr>
        <w:t>alt. 170 m; 28.VII.2017; Keyko Cruz-García, registration by observ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</w:p>
    <w:sectPr w:rsidR="00AA352D" w:rsidRPr="006C272D" w:rsidSect="00596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E0"/>
    <w:rsid w:val="001558B9"/>
    <w:rsid w:val="00254DAD"/>
    <w:rsid w:val="0053204F"/>
    <w:rsid w:val="005965B7"/>
    <w:rsid w:val="00613988"/>
    <w:rsid w:val="006475BC"/>
    <w:rsid w:val="006C272D"/>
    <w:rsid w:val="00766FE0"/>
    <w:rsid w:val="00AA352D"/>
    <w:rsid w:val="00CB41CF"/>
    <w:rsid w:val="00D255B6"/>
    <w:rsid w:val="00FF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7E6F4"/>
  <w15:chartTrackingRefBased/>
  <w15:docId w15:val="{E0CFE3C9-807F-49E8-9BAA-46DF1665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FE0"/>
    <w:rPr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66F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66F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66FE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766FE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558B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2</Pages>
  <Words>3427</Words>
  <Characters>18852</Characters>
  <Application>Microsoft Office Word</Application>
  <DocSecurity>0</DocSecurity>
  <Lines>157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ko Cruz-García</dc:creator>
  <cp:keywords/>
  <dc:description/>
  <cp:lastModifiedBy>Keyko Cruz</cp:lastModifiedBy>
  <cp:revision>7</cp:revision>
  <dcterms:created xsi:type="dcterms:W3CDTF">2025-12-18T14:53:00Z</dcterms:created>
  <dcterms:modified xsi:type="dcterms:W3CDTF">2026-03-02T13:28:00Z</dcterms:modified>
</cp:coreProperties>
</file>